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BD4" w:rsidRPr="00ED215C" w:rsidRDefault="00F13BD4" w:rsidP="00F13BD4">
      <w:pPr>
        <w:rPr>
          <w:b/>
          <w:sz w:val="28"/>
          <w:szCs w:val="28"/>
        </w:rPr>
      </w:pPr>
      <w:r w:rsidRPr="00ED215C">
        <w:rPr>
          <w:b/>
          <w:sz w:val="28"/>
          <w:szCs w:val="28"/>
        </w:rPr>
        <w:t>List S1. Agencies involved in NREG sample selection</w:t>
      </w:r>
    </w:p>
    <w:p w:rsidR="00F13BD4" w:rsidRPr="00CB5A31" w:rsidRDefault="00F13BD4" w:rsidP="00F13BD4"/>
    <w:p w:rsidR="00F13BD4" w:rsidRPr="00CB5A31" w:rsidRDefault="00F13BD4" w:rsidP="00F13BD4">
      <w:pPr>
        <w:rPr>
          <w:b/>
          <w:i/>
        </w:rPr>
      </w:pPr>
      <w:r w:rsidRPr="00CB5A31">
        <w:rPr>
          <w:b/>
          <w:i/>
        </w:rPr>
        <w:t>CANADIAN FEDERAL AGENCIES</w:t>
      </w:r>
      <w:r w:rsidRPr="00CB5A31">
        <w:rPr>
          <w:b/>
          <w:i/>
          <w:vertAlign w:val="superscript"/>
        </w:rPr>
        <w:t>*</w:t>
      </w:r>
    </w:p>
    <w:p w:rsidR="00F13BD4" w:rsidRPr="00CB5A31" w:rsidRDefault="00F13BD4" w:rsidP="00F13BD4">
      <w:r w:rsidRPr="00CB5A31">
        <w:t>Environment Canada</w:t>
      </w:r>
    </w:p>
    <w:p w:rsidR="00F13BD4" w:rsidRPr="00CB5A31" w:rsidRDefault="00F13BD4" w:rsidP="00F13BD4">
      <w:r w:rsidRPr="00CB5A31">
        <w:t>Health Canada</w:t>
      </w:r>
    </w:p>
    <w:p w:rsidR="00F13BD4" w:rsidRPr="00CB5A31" w:rsidRDefault="00F13BD4" w:rsidP="00F13BD4">
      <w:r w:rsidRPr="00CB5A31">
        <w:t>CFIA – Canadian Food Inspection Agency</w:t>
      </w:r>
    </w:p>
    <w:p w:rsidR="00F13BD4" w:rsidRPr="00CB5A31" w:rsidRDefault="00F13BD4" w:rsidP="00F13BD4">
      <w:r w:rsidRPr="00CB5A31">
        <w:t>CIHR – Canadian Institutes of Health Research</w:t>
      </w:r>
    </w:p>
    <w:p w:rsidR="00F13BD4" w:rsidRPr="00CB5A31" w:rsidRDefault="00F13BD4" w:rsidP="00F13BD4">
      <w:r w:rsidRPr="00CB5A31">
        <w:t>DFAIT – Foreign Affairs and International Trade Canada</w:t>
      </w:r>
    </w:p>
    <w:p w:rsidR="00F13BD4" w:rsidRPr="00CB5A31" w:rsidRDefault="00F13BD4" w:rsidP="00F13BD4">
      <w:r w:rsidRPr="00CB5A31">
        <w:t>IC – Industry Canada</w:t>
      </w:r>
    </w:p>
    <w:p w:rsidR="00F13BD4" w:rsidRPr="00CB5A31" w:rsidRDefault="00F13BD4" w:rsidP="00F13BD4">
      <w:r w:rsidRPr="00CB5A31">
        <w:t>NRC – National Research Council</w:t>
      </w:r>
    </w:p>
    <w:p w:rsidR="00F13BD4" w:rsidRPr="00CB5A31" w:rsidRDefault="00F13BD4" w:rsidP="00F13BD4">
      <w:r w:rsidRPr="00CB5A31">
        <w:t>NRCAN – Natural Resources Canada</w:t>
      </w:r>
    </w:p>
    <w:p w:rsidR="00F13BD4" w:rsidRPr="00CB5A31" w:rsidRDefault="00F13BD4" w:rsidP="00F13BD4"/>
    <w:p w:rsidR="00F13BD4" w:rsidRPr="00CB5A31" w:rsidRDefault="00F13BD4" w:rsidP="00F13BD4">
      <w:pPr>
        <w:rPr>
          <w:i/>
        </w:rPr>
      </w:pPr>
      <w:r w:rsidRPr="00CB5A31">
        <w:rPr>
          <w:i/>
        </w:rPr>
        <w:t xml:space="preserve">* </w:t>
      </w:r>
      <w:proofErr w:type="gramStart"/>
      <w:r w:rsidRPr="00CB5A31">
        <w:rPr>
          <w:i/>
        </w:rPr>
        <w:t>due</w:t>
      </w:r>
      <w:proofErr w:type="gramEnd"/>
      <w:r w:rsidRPr="00CB5A31">
        <w:rPr>
          <w:i/>
        </w:rPr>
        <w:t xml:space="preserve"> to the difficulty of identifying subjects at the provincial level in Canada, subject selection was limited to federal agencies </w:t>
      </w:r>
    </w:p>
    <w:p w:rsidR="00F13BD4" w:rsidRPr="00CB5A31" w:rsidRDefault="00F13BD4" w:rsidP="00F13BD4"/>
    <w:p w:rsidR="00F13BD4" w:rsidRPr="00CB5A31" w:rsidRDefault="00F13BD4" w:rsidP="00F13BD4">
      <w:pPr>
        <w:rPr>
          <w:b/>
          <w:i/>
        </w:rPr>
      </w:pPr>
      <w:r w:rsidRPr="00CB5A31">
        <w:rPr>
          <w:b/>
          <w:i/>
        </w:rPr>
        <w:t>US AGENCIES</w:t>
      </w:r>
    </w:p>
    <w:p w:rsidR="00F13BD4" w:rsidRPr="00CB5A31" w:rsidRDefault="00F13BD4" w:rsidP="00F13BD4">
      <w:pPr>
        <w:rPr>
          <w:u w:val="single"/>
        </w:rPr>
      </w:pPr>
      <w:r w:rsidRPr="00CB5A31">
        <w:rPr>
          <w:u w:val="single"/>
        </w:rPr>
        <w:t>Federal Level Regulatory Agencies:</w:t>
      </w:r>
    </w:p>
    <w:p w:rsidR="00F13BD4" w:rsidRPr="00CB5A31" w:rsidRDefault="00F13BD4" w:rsidP="00F13BD4">
      <w:r w:rsidRPr="00CB5A31">
        <w:t>EPA – Environmental Protection Agency – National Offices, Region 1, Region 5</w:t>
      </w:r>
    </w:p>
    <w:p w:rsidR="00F13BD4" w:rsidRPr="00CB5A31" w:rsidRDefault="00F13BD4" w:rsidP="00F13BD4">
      <w:r w:rsidRPr="00CB5A31">
        <w:t>FDA – US Food and Drug Administration</w:t>
      </w:r>
    </w:p>
    <w:p w:rsidR="00F13BD4" w:rsidRPr="00CB5A31" w:rsidRDefault="00F13BD4" w:rsidP="00F13BD4">
      <w:r w:rsidRPr="00CB5A31">
        <w:t>OSHA – US Occupational Safety and Health Administration</w:t>
      </w:r>
    </w:p>
    <w:p w:rsidR="00F13BD4" w:rsidRPr="00CB5A31" w:rsidRDefault="00F13BD4" w:rsidP="00F13BD4">
      <w:r w:rsidRPr="00CB5A31">
        <w:t>USDA – US Department of Agriculture</w:t>
      </w:r>
    </w:p>
    <w:p w:rsidR="00F13BD4" w:rsidRPr="00CB5A31" w:rsidRDefault="00F13BD4" w:rsidP="00F13BD4"/>
    <w:p w:rsidR="00F13BD4" w:rsidRPr="00CB5A31" w:rsidRDefault="00F13BD4" w:rsidP="00F13BD4">
      <w:pPr>
        <w:rPr>
          <w:u w:val="single"/>
        </w:rPr>
      </w:pPr>
      <w:r w:rsidRPr="00CB5A31">
        <w:rPr>
          <w:u w:val="single"/>
        </w:rPr>
        <w:t>Other Federal Level (non-regulatory) Agencies, Labs, and Institutes involved in Nano risk research and Regulation:</w:t>
      </w:r>
    </w:p>
    <w:p w:rsidR="00F13BD4" w:rsidRPr="00CB5A31" w:rsidRDefault="00F13BD4" w:rsidP="00F13BD4">
      <w:r w:rsidRPr="00CB5A31">
        <w:t>NIH – National Institutes of Health</w:t>
      </w:r>
    </w:p>
    <w:p w:rsidR="00F13BD4" w:rsidRPr="00CB5A31" w:rsidRDefault="00F13BD4" w:rsidP="00F13BD4">
      <w:r w:rsidRPr="00CB5A31">
        <w:t>NIOSH – National Institute for Occupational Safety and Health</w:t>
      </w:r>
    </w:p>
    <w:p w:rsidR="00F13BD4" w:rsidRPr="00CB5A31" w:rsidRDefault="00F13BD4" w:rsidP="00F13BD4">
      <w:r w:rsidRPr="00CB5A31">
        <w:t>NIST – National Institutes of Standards and Technology</w:t>
      </w:r>
    </w:p>
    <w:p w:rsidR="00F13BD4" w:rsidRPr="00CB5A31" w:rsidRDefault="00F13BD4" w:rsidP="00F13BD4">
      <w:r w:rsidRPr="00CB5A31">
        <w:t>ANL - Argonne National Lab</w:t>
      </w:r>
    </w:p>
    <w:p w:rsidR="00F13BD4" w:rsidRPr="00CB5A31" w:rsidRDefault="00F13BD4" w:rsidP="00F13BD4">
      <w:r w:rsidRPr="00CB5A31">
        <w:t>BNL - Brookhaven National Lab</w:t>
      </w:r>
    </w:p>
    <w:p w:rsidR="00F13BD4" w:rsidRPr="00CB5A31" w:rsidRDefault="00F13BD4" w:rsidP="00F13BD4">
      <w:r w:rsidRPr="00CB5A31">
        <w:t>LANL – Los Alamos National Lab</w:t>
      </w:r>
    </w:p>
    <w:p w:rsidR="00F13BD4" w:rsidRPr="00CB5A31" w:rsidRDefault="00F13BD4" w:rsidP="00F13BD4">
      <w:r w:rsidRPr="00CB5A31">
        <w:t>LBL – Lawrence Berkeley Lab</w:t>
      </w:r>
    </w:p>
    <w:p w:rsidR="00F13BD4" w:rsidRPr="00CB5A31" w:rsidRDefault="00F13BD4" w:rsidP="00F13BD4">
      <w:r w:rsidRPr="00CB5A31">
        <w:t>LLNL – Lawrence Livermore National Lab</w:t>
      </w:r>
    </w:p>
    <w:p w:rsidR="00F13BD4" w:rsidRPr="00CB5A31" w:rsidRDefault="00F13BD4" w:rsidP="00F13BD4">
      <w:r w:rsidRPr="00CB5A31">
        <w:t>NCI - National Cancer Institute</w:t>
      </w:r>
    </w:p>
    <w:p w:rsidR="00F13BD4" w:rsidRPr="00CB5A31" w:rsidRDefault="00F13BD4" w:rsidP="00F13BD4">
      <w:r w:rsidRPr="00CB5A31">
        <w:t>ORNL - Oak Ridge National Lab</w:t>
      </w:r>
    </w:p>
    <w:p w:rsidR="00F13BD4" w:rsidRPr="00CB5A31" w:rsidRDefault="00F13BD4" w:rsidP="00F13BD4">
      <w:r w:rsidRPr="00CB5A31">
        <w:t>PNNL – Pacific Northwest National Lab</w:t>
      </w:r>
    </w:p>
    <w:p w:rsidR="00F13BD4" w:rsidRPr="00CB5A31" w:rsidRDefault="00F13BD4" w:rsidP="00F13BD4">
      <w:r w:rsidRPr="00CB5A31">
        <w:t>Air Force</w:t>
      </w:r>
    </w:p>
    <w:p w:rsidR="00F13BD4" w:rsidRPr="00CB5A31" w:rsidRDefault="00F13BD4" w:rsidP="00F13BD4">
      <w:r w:rsidRPr="00CB5A31">
        <w:t>Ames Laboratory</w:t>
      </w:r>
    </w:p>
    <w:p w:rsidR="00F13BD4" w:rsidRPr="00CB5A31" w:rsidRDefault="00F13BD4" w:rsidP="00F13BD4">
      <w:r w:rsidRPr="00CB5A31">
        <w:t xml:space="preserve">Army </w:t>
      </w:r>
    </w:p>
    <w:p w:rsidR="00F13BD4" w:rsidRPr="00CB5A31" w:rsidRDefault="00F13BD4" w:rsidP="00F13BD4">
      <w:r w:rsidRPr="00CB5A31">
        <w:t>Navy</w:t>
      </w:r>
    </w:p>
    <w:p w:rsidR="00F13BD4" w:rsidRPr="00CB5A31" w:rsidRDefault="00F13BD4" w:rsidP="00F13BD4">
      <w:r w:rsidRPr="00CB5A31">
        <w:t>NSF - National Science Foundation</w:t>
      </w:r>
    </w:p>
    <w:p w:rsidR="00F13BD4" w:rsidRPr="00CB5A31" w:rsidRDefault="00F13BD4" w:rsidP="00F13BD4"/>
    <w:p w:rsidR="00F13BD4" w:rsidRPr="00CB5A31" w:rsidRDefault="00F13BD4" w:rsidP="00F13BD4">
      <w:pPr>
        <w:rPr>
          <w:u w:val="single"/>
        </w:rPr>
      </w:pPr>
      <w:r w:rsidRPr="00CB5A31">
        <w:rPr>
          <w:u w:val="single"/>
        </w:rPr>
        <w:t>State Level Agencies:</w:t>
      </w:r>
    </w:p>
    <w:p w:rsidR="00F13BD4" w:rsidRPr="00CB5A31" w:rsidRDefault="00F13BD4" w:rsidP="00F13BD4">
      <w:r w:rsidRPr="00CB5A31">
        <w:t>California EPA – DTSC – Department of Toxic Substances Control</w:t>
      </w:r>
    </w:p>
    <w:p w:rsidR="00F13BD4" w:rsidRPr="00CB5A31" w:rsidRDefault="00F13BD4" w:rsidP="00F13BD4">
      <w:r w:rsidRPr="00CB5A31">
        <w:t>Massachusetts Department of Environmental Protection</w:t>
      </w:r>
    </w:p>
    <w:p w:rsidR="00F13BD4" w:rsidRPr="00CB5A31" w:rsidRDefault="00F13BD4" w:rsidP="00F13BD4">
      <w:r w:rsidRPr="00CB5A31">
        <w:t>Massachusetts Department of Labor</w:t>
      </w:r>
    </w:p>
    <w:p w:rsidR="00F13BD4" w:rsidRPr="00CB5A31" w:rsidRDefault="00F13BD4" w:rsidP="00F13BD4">
      <w:r w:rsidRPr="00CB5A31">
        <w:lastRenderedPageBreak/>
        <w:t>Massachusetts Department of Public Health</w:t>
      </w:r>
    </w:p>
    <w:p w:rsidR="00F13BD4" w:rsidRPr="00CB5A31" w:rsidRDefault="00F13BD4" w:rsidP="00F13BD4">
      <w:r w:rsidRPr="00CB5A31">
        <w:t>Massachusetts Division of Occupational Safety</w:t>
      </w:r>
    </w:p>
    <w:p w:rsidR="00F13BD4" w:rsidRPr="00CB5A31" w:rsidRDefault="00F13BD4" w:rsidP="00F13BD4">
      <w:r w:rsidRPr="00CB5A31">
        <w:t>Massachusetts Office of Business Development</w:t>
      </w:r>
    </w:p>
    <w:p w:rsidR="00F13BD4" w:rsidRPr="00CB5A31" w:rsidRDefault="00F13BD4" w:rsidP="00F13BD4">
      <w:r w:rsidRPr="00CB5A31">
        <w:t>Massachusetts Office of Technical Assistance and Technology</w:t>
      </w:r>
    </w:p>
    <w:p w:rsidR="00F13BD4" w:rsidRPr="00CB5A31" w:rsidRDefault="00F13BD4" w:rsidP="00F13BD4">
      <w:r w:rsidRPr="00CB5A31">
        <w:t xml:space="preserve">North Carolina NCDENR - </w:t>
      </w:r>
      <w:r w:rsidRPr="00A17D0E">
        <w:t>NC Dept. of Environment and Natural Resources</w:t>
      </w:r>
    </w:p>
    <w:p w:rsidR="00F13BD4" w:rsidRPr="00CB5A31" w:rsidRDefault="00F13BD4" w:rsidP="00F13BD4">
      <w:r w:rsidRPr="00CB5A31">
        <w:t>New York Department of Environmental Conservation</w:t>
      </w:r>
    </w:p>
    <w:p w:rsidR="00F13BD4" w:rsidRPr="00CB5A31" w:rsidRDefault="00F13BD4" w:rsidP="00F13BD4">
      <w:r w:rsidRPr="00CB5A31">
        <w:t>New York Department of Health</w:t>
      </w:r>
    </w:p>
    <w:p w:rsidR="00F13BD4" w:rsidRPr="00CB5A31" w:rsidRDefault="00F13BD4" w:rsidP="00F13BD4">
      <w:r w:rsidRPr="00CB5A31">
        <w:t>Washington Department of Ecology</w:t>
      </w:r>
    </w:p>
    <w:p w:rsidR="00F13BD4" w:rsidRPr="00B92E7C" w:rsidRDefault="00F13BD4" w:rsidP="00F13BD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b/>
        </w:rPr>
      </w:pPr>
    </w:p>
    <w:p w:rsidR="004A01FC" w:rsidRDefault="004A01FC">
      <w:bookmarkStart w:id="0" w:name="_GoBack"/>
      <w:bookmarkEnd w:id="0"/>
    </w:p>
    <w:sectPr w:rsidR="004A01FC" w:rsidSect="00AF10D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BD4"/>
    <w:rsid w:val="001C1848"/>
    <w:rsid w:val="004A01FC"/>
    <w:rsid w:val="00AF10DA"/>
    <w:rsid w:val="00F1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5C5F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8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84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8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84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6</Characters>
  <Application>Microsoft Macintosh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eaudrie</dc:creator>
  <cp:keywords/>
  <dc:description/>
  <cp:lastModifiedBy>Christian Beaudrie</cp:lastModifiedBy>
  <cp:revision>1</cp:revision>
  <dcterms:created xsi:type="dcterms:W3CDTF">2014-08-17T19:13:00Z</dcterms:created>
  <dcterms:modified xsi:type="dcterms:W3CDTF">2014-08-17T19:13:00Z</dcterms:modified>
</cp:coreProperties>
</file>